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: S9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Oligonucleotide Sequence</w:t>
            </w:r>
          </w:p>
        </w:tc>
      </w:tr>
      <w:tr>
        <w:trPr>
          <w:trHeight w:val="66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RG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1 FP 5’ GCTATTATTATTGGTGCAG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>ERG1 RP 5’ GACACTGAATATATCAATGCTG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RG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2 FP 5’ GAAGTTATTATTAGTA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ERG2 RP 5’ </w:t>
            </w:r>
            <w:r>
              <w:rPr>
                <w:bCs/>
                <w:color w:val="000000"/>
              </w:rPr>
              <w:t>CCAAAAATCCAAATGGTAAC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RG3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3 FP 5’ GGATATCGTACTAGAAATTTGT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>ERG3 RP 5’ CGGTGAAAAGAATGAATTTAGG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RG1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RG11 FP 5’ </w:t>
            </w:r>
            <w:r>
              <w:rPr>
                <w:color w:val="000000"/>
              </w:rPr>
              <w:t>GCTATTGTTGAAACTGTCATTG</w:t>
            </w:r>
            <w:r>
              <w:rPr/>
              <w:t xml:space="preserve">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ERG11 RP 5’ </w:t>
            </w:r>
            <w:r>
              <w:rPr>
                <w:color w:val="000000"/>
              </w:rPr>
              <w:t>GAAGCAGAAGTATGTTGACCA</w:t>
            </w:r>
            <w:r>
              <w:rPr/>
              <w:t xml:space="preserve">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RG2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 xml:space="preserve">ERG25 FP 5’ </w:t>
            </w:r>
            <w:r>
              <w:rPr/>
              <w:t>CAATGATTTATTTGCTACT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>
                <w:bCs/>
                <w:color w:val="000000"/>
              </w:rPr>
              <w:t xml:space="preserve">ERG25 RP 5’ GACTTTGTCTTCTCTACCC </w:t>
            </w:r>
            <w:r>
              <w:rPr/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UR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1 FP 5’ CCCGTTTTCACTTGGTTGGC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AUR1 RP 5’ </w:t>
            </w:r>
            <w:r>
              <w:rPr>
                <w:bCs/>
                <w:color w:val="000000"/>
              </w:rPr>
              <w:t xml:space="preserve">GTGCTACCCTGTGGTTCGTC </w:t>
            </w:r>
            <w:r>
              <w:rPr/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CS7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S7 FP 5’ GAAGAACATCCTGGTGGT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SCS7 RP 5’ </w:t>
            </w:r>
            <w:r>
              <w:rPr>
                <w:bCs/>
                <w:color w:val="000000"/>
              </w:rPr>
              <w:t xml:space="preserve">CGATGTAAACAGTATTCCAC </w:t>
            </w:r>
            <w:r>
              <w:rPr/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SP90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 FP 5’ CTACTCCTTGTTCTTGGTTGC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>HSP90 RP 5’ CTCTTCAGCATCATCAGTG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MP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P1 FP 5’ CATTTTGGATGCTTAGA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>CMP1 RP 5’GAGGTAACCAATAAGGATG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RZ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Z1 FP 5’ CACAGGAGAGATACAACTTG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CRZ1 RP 5’ </w:t>
            </w:r>
            <w:r>
              <w:rPr>
                <w:bCs/>
                <w:color w:val="000000"/>
              </w:rPr>
              <w:t xml:space="preserve">CTAACATTTTCTCTCGTGATTG </w:t>
            </w:r>
            <w:r>
              <w:rPr/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IM8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M8 FP 5’ GAACAAACAGACTCAGCAGA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RIM8 RP 5’ </w:t>
            </w:r>
            <w:r>
              <w:rPr>
                <w:bCs/>
                <w:color w:val="000000"/>
              </w:rPr>
              <w:t xml:space="preserve">GTGCTTGCTCTTCTTGCGTTG </w:t>
            </w:r>
            <w:r>
              <w:rPr/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HR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R2 FP 5’ CGTTCACGCCGCTTTATTTG 3’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/>
              <w:t xml:space="preserve">RHR2 RP 5’ </w:t>
            </w:r>
            <w:r>
              <w:rPr>
                <w:bCs/>
                <w:color w:val="000000"/>
              </w:rPr>
              <w:t xml:space="preserve">GTCAGTTTCCTTGTTGTATGAG </w:t>
            </w:r>
            <w:r>
              <w:rPr/>
              <w:t>3’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40:00Z</dcterms:modified>
  <cp:revision>521</cp:revision>
  <dc:subject/>
  <dc:title/>
</cp:coreProperties>
</file>